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F6613" w14:textId="77777777" w:rsidR="00055979" w:rsidRPr="008E518B" w:rsidRDefault="00055979" w:rsidP="00BB2440">
      <w:pPr>
        <w:spacing w:after="6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 w:rsidRPr="00801BEE">
        <w:rPr>
          <w:rFonts w:ascii="Times New Roman" w:hAnsi="Times New Roman" w:cs="Times New Roman"/>
        </w:rPr>
        <w:t xml:space="preserve">Representativeness of study participants. Numbers of advanced/Stage IV patients with each cancer </w:t>
      </w:r>
      <w:r>
        <w:rPr>
          <w:rFonts w:ascii="Times New Roman" w:hAnsi="Times New Roman" w:cs="Times New Roman"/>
        </w:rPr>
        <w:t>type/</w:t>
      </w:r>
      <w:r w:rsidRPr="00801BEE">
        <w:rPr>
          <w:rFonts w:ascii="Times New Roman" w:hAnsi="Times New Roman" w:cs="Times New Roman"/>
        </w:rPr>
        <w:t>subtype are</w:t>
      </w:r>
      <w:r>
        <w:rPr>
          <w:rFonts w:ascii="Times New Roman" w:hAnsi="Times New Roman" w:cs="Times New Roman"/>
        </w:rPr>
        <w:t xml:space="preserve"> also</w:t>
      </w:r>
      <w:r w:rsidRPr="00801BEE">
        <w:rPr>
          <w:rFonts w:ascii="Times New Roman" w:hAnsi="Times New Roman" w:cs="Times New Roman"/>
        </w:rPr>
        <w:t xml:space="preserve"> shown.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9282" w:type="dxa"/>
        <w:tblInd w:w="175" w:type="dxa"/>
        <w:tblCellMar>
          <w:left w:w="72" w:type="dxa"/>
          <w:right w:w="43" w:type="dxa"/>
        </w:tblCellMar>
        <w:tblLook w:val="04A0" w:firstRow="1" w:lastRow="0" w:firstColumn="1" w:lastColumn="0" w:noHBand="0" w:noVBand="1"/>
      </w:tblPr>
      <w:tblGrid>
        <w:gridCol w:w="2658"/>
        <w:gridCol w:w="1656"/>
        <w:gridCol w:w="6"/>
        <w:gridCol w:w="1650"/>
        <w:gridCol w:w="1656"/>
        <w:gridCol w:w="384"/>
        <w:gridCol w:w="1272"/>
      </w:tblGrid>
      <w:tr w:rsidR="00055979" w:rsidRPr="00AC73BB" w14:paraId="1CC58FAF" w14:textId="77777777" w:rsidTr="00B8561B">
        <w:tc>
          <w:tcPr>
            <w:tcW w:w="2658" w:type="dxa"/>
            <w:vMerge w:val="restart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5DFBB50D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3312" w:type="dxa"/>
            <w:gridSpan w:val="3"/>
            <w:tcBorders>
              <w:bottom w:val="single" w:sz="4" w:space="0" w:color="auto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14:paraId="1C5D9EDF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6-h infusion</w:t>
            </w:r>
          </w:p>
        </w:tc>
        <w:tc>
          <w:tcPr>
            <w:tcW w:w="3312" w:type="dxa"/>
            <w:gridSpan w:val="3"/>
            <w:tcBorders>
              <w:bottom w:val="single" w:sz="4" w:space="0" w:color="auto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14:paraId="4EA4A11C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4-h infusion</w:t>
            </w:r>
          </w:p>
        </w:tc>
      </w:tr>
      <w:tr w:rsidR="00055979" w:rsidRPr="00AC73BB" w14:paraId="405F75CF" w14:textId="77777777" w:rsidTr="00B8561B">
        <w:tc>
          <w:tcPr>
            <w:tcW w:w="2658" w:type="dxa"/>
            <w:vMerge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6225DE40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14:paraId="61CC277F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rm 1</w:t>
            </w: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8E518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8)</w:t>
            </w:r>
          </w:p>
        </w:tc>
        <w:tc>
          <w:tcPr>
            <w:tcW w:w="1656" w:type="dxa"/>
            <w:gridSpan w:val="2"/>
            <w:tcBorders>
              <w:bottom w:val="single" w:sz="4" w:space="0" w:color="auto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14:paraId="701422B4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rm 2</w:t>
            </w: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8E518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1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14:paraId="4F843EFD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rm 1</w:t>
            </w:r>
          </w:p>
          <w:p w14:paraId="1F714375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E518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5)</w:t>
            </w:r>
          </w:p>
        </w:tc>
        <w:tc>
          <w:tcPr>
            <w:tcW w:w="1656" w:type="dxa"/>
            <w:gridSpan w:val="2"/>
            <w:tcBorders>
              <w:bottom w:val="single" w:sz="4" w:space="0" w:color="auto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14:paraId="5735A749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rm 2</w:t>
            </w: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8E518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0)</w:t>
            </w:r>
          </w:p>
        </w:tc>
      </w:tr>
      <w:tr w:rsidR="00055979" w:rsidRPr="00AC73BB" w14:paraId="2FC8BF28" w14:textId="77777777" w:rsidTr="00B8561B">
        <w:tc>
          <w:tcPr>
            <w:tcW w:w="2658" w:type="dxa"/>
            <w:tcBorders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9375B52" w14:textId="77777777" w:rsidR="00055979" w:rsidRPr="008E518B" w:rsidRDefault="00055979" w:rsidP="00BF22AC">
            <w:pPr>
              <w:spacing w:line="180" w:lineRule="exact"/>
              <w:ind w:firstLine="42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656" w:type="dxa"/>
            <w:tcBorders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4BB71974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2"/>
            <w:tcBorders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4A58479D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37C02F06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2"/>
            <w:tcBorders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62D8BC9D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5979" w:rsidRPr="00AC73BB" w14:paraId="03090FD0" w14:textId="77777777" w:rsidTr="00B8561B">
        <w:tc>
          <w:tcPr>
            <w:tcW w:w="2658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435A3F7E" w14:textId="77777777" w:rsidR="00055979" w:rsidRPr="008E518B" w:rsidRDefault="00055979" w:rsidP="00BF22AC">
            <w:pPr>
              <w:spacing w:line="180" w:lineRule="exact"/>
              <w:ind w:left="222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Mean (STDEV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78429611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7 (10.26)</w:t>
            </w:r>
          </w:p>
        </w:tc>
        <w:tc>
          <w:tcPr>
            <w:tcW w:w="1656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D840D74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6 (10.60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3E04D79C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 (14.85)</w:t>
            </w:r>
          </w:p>
        </w:tc>
        <w:tc>
          <w:tcPr>
            <w:tcW w:w="1656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5AD0458D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 (15.55)</w:t>
            </w:r>
          </w:p>
        </w:tc>
      </w:tr>
      <w:tr w:rsidR="00055979" w:rsidRPr="00AC73BB" w14:paraId="5463EBC8" w14:textId="77777777" w:rsidTr="00B8561B">
        <w:tc>
          <w:tcPr>
            <w:tcW w:w="2658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0DB04D05" w14:textId="77777777" w:rsidR="00055979" w:rsidRPr="008E518B" w:rsidRDefault="00055979" w:rsidP="00BF22AC">
            <w:pPr>
              <w:spacing w:line="180" w:lineRule="exact"/>
              <w:ind w:left="222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656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3F8783F9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1656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4CDEB90E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1656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176E2083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1656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76E1ED92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</w:tr>
      <w:tr w:rsidR="00055979" w:rsidRPr="00AC73BB" w14:paraId="55468060" w14:textId="77777777" w:rsidTr="00B8561B">
        <w:tc>
          <w:tcPr>
            <w:tcW w:w="2658" w:type="dxa"/>
            <w:tcBorders>
              <w:top w:val="nil"/>
              <w:bottom w:val="single" w:sz="4" w:space="0" w:color="auto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1859274F" w14:textId="77777777" w:rsidR="00055979" w:rsidRPr="008E518B" w:rsidRDefault="00055979" w:rsidP="00BF22AC">
            <w:pPr>
              <w:spacing w:line="180" w:lineRule="exact"/>
              <w:ind w:left="222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F45B866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 78</w:t>
            </w:r>
          </w:p>
        </w:tc>
        <w:tc>
          <w:tcPr>
            <w:tcW w:w="1656" w:type="dxa"/>
            <w:gridSpan w:val="2"/>
            <w:tcBorders>
              <w:top w:val="nil"/>
              <w:bottom w:val="single" w:sz="4" w:space="0" w:color="auto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0BFEB76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 81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7DB8CF80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 77</w:t>
            </w:r>
          </w:p>
        </w:tc>
        <w:tc>
          <w:tcPr>
            <w:tcW w:w="1656" w:type="dxa"/>
            <w:gridSpan w:val="2"/>
            <w:tcBorders>
              <w:top w:val="nil"/>
              <w:bottom w:val="single" w:sz="4" w:space="0" w:color="auto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35FD6633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 81</w:t>
            </w:r>
          </w:p>
        </w:tc>
      </w:tr>
      <w:tr w:rsidR="00055979" w:rsidRPr="00AC73BB" w14:paraId="39A104B6" w14:textId="77777777" w:rsidTr="00B8561B">
        <w:tc>
          <w:tcPr>
            <w:tcW w:w="2658" w:type="dxa"/>
            <w:tcBorders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0CB7D884" w14:textId="77777777" w:rsidR="00055979" w:rsidRPr="008E518B" w:rsidRDefault="00055979" w:rsidP="00BF22AC">
            <w:pPr>
              <w:spacing w:line="180" w:lineRule="exact"/>
              <w:ind w:firstLine="42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656" w:type="dxa"/>
            <w:tcBorders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03F9FA2D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2"/>
            <w:tcBorders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7FF48FF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07A01E68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2"/>
            <w:tcBorders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4BB1F00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5979" w:rsidRPr="00AC73BB" w14:paraId="36E327B6" w14:textId="77777777" w:rsidTr="00B8561B">
        <w:tc>
          <w:tcPr>
            <w:tcW w:w="2658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713E9F6B" w14:textId="77777777" w:rsidR="00055979" w:rsidRPr="008E518B" w:rsidRDefault="00055979" w:rsidP="00BF22AC">
            <w:pPr>
              <w:spacing w:line="180" w:lineRule="exact"/>
              <w:ind w:left="222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656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0A76BBE4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2.2%)</w:t>
            </w:r>
          </w:p>
        </w:tc>
        <w:tc>
          <w:tcPr>
            <w:tcW w:w="1656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0812E296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.4%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578B5647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0.0%)</w:t>
            </w:r>
          </w:p>
        </w:tc>
        <w:tc>
          <w:tcPr>
            <w:tcW w:w="1656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1779CE11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.3%)</w:t>
            </w:r>
          </w:p>
        </w:tc>
      </w:tr>
      <w:tr w:rsidR="00055979" w:rsidRPr="00AC73BB" w14:paraId="3BE3BAC7" w14:textId="77777777" w:rsidTr="00B8561B">
        <w:tc>
          <w:tcPr>
            <w:tcW w:w="2658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43773A2C" w14:textId="77777777" w:rsidR="00055979" w:rsidRPr="008E518B" w:rsidRDefault="00055979" w:rsidP="00BF22AC">
            <w:pPr>
              <w:spacing w:line="180" w:lineRule="exact"/>
              <w:ind w:left="222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/African American</w:t>
            </w:r>
          </w:p>
        </w:tc>
        <w:tc>
          <w:tcPr>
            <w:tcW w:w="1656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4FFF87A5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1.1%)</w:t>
            </w:r>
          </w:p>
        </w:tc>
        <w:tc>
          <w:tcPr>
            <w:tcW w:w="1656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1903A0BB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7.7%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3B39ECF7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56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3844A110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3.3%)</w:t>
            </w:r>
          </w:p>
        </w:tc>
      </w:tr>
      <w:tr w:rsidR="00055979" w:rsidRPr="00AC73BB" w14:paraId="201A2070" w14:textId="77777777" w:rsidTr="00B8561B">
        <w:tc>
          <w:tcPr>
            <w:tcW w:w="2658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A814793" w14:textId="77777777" w:rsidR="00055979" w:rsidRPr="008E518B" w:rsidRDefault="00055979" w:rsidP="00BF22AC">
            <w:pPr>
              <w:spacing w:line="180" w:lineRule="exact"/>
              <w:ind w:left="503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ve Hawaiian/Other Pacific Islander</w:t>
            </w:r>
          </w:p>
        </w:tc>
        <w:tc>
          <w:tcPr>
            <w:tcW w:w="1656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3CA39FBB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56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6C338DCA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10D37BD1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56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1C41B71A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055979" w:rsidRPr="00AC73BB" w14:paraId="32B9D3D4" w14:textId="77777777" w:rsidTr="00B8561B">
        <w:tc>
          <w:tcPr>
            <w:tcW w:w="2658" w:type="dxa"/>
            <w:tcBorders>
              <w:top w:val="nil"/>
              <w:bottom w:val="single" w:sz="4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55B20D0" w14:textId="77777777" w:rsidR="00055979" w:rsidRPr="008E518B" w:rsidRDefault="00055979" w:rsidP="00BF22AC">
            <w:pPr>
              <w:spacing w:line="180" w:lineRule="exact"/>
              <w:ind w:left="222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56" w:type="dxa"/>
            <w:tcBorders>
              <w:top w:val="nil"/>
              <w:bottom w:val="single" w:sz="4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340680EA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66.7%)</w:t>
            </w:r>
          </w:p>
        </w:tc>
        <w:tc>
          <w:tcPr>
            <w:tcW w:w="1656" w:type="dxa"/>
            <w:gridSpan w:val="2"/>
            <w:tcBorders>
              <w:top w:val="nil"/>
              <w:bottom w:val="single" w:sz="4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788C5112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76.9%)</w:t>
            </w:r>
          </w:p>
        </w:tc>
        <w:tc>
          <w:tcPr>
            <w:tcW w:w="1656" w:type="dxa"/>
            <w:tcBorders>
              <w:top w:val="nil"/>
              <w:bottom w:val="single" w:sz="4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3A0F04FE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80.0%)</w:t>
            </w:r>
          </w:p>
        </w:tc>
        <w:tc>
          <w:tcPr>
            <w:tcW w:w="1656" w:type="dxa"/>
            <w:gridSpan w:val="2"/>
            <w:tcBorders>
              <w:top w:val="nil"/>
              <w:bottom w:val="single" w:sz="4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6D3F5C03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83.3%)</w:t>
            </w:r>
          </w:p>
        </w:tc>
      </w:tr>
      <w:tr w:rsidR="00055979" w:rsidRPr="00AC73BB" w14:paraId="6CC374D3" w14:textId="77777777" w:rsidTr="00B8561B">
        <w:tc>
          <w:tcPr>
            <w:tcW w:w="2658" w:type="dxa"/>
            <w:tcBorders>
              <w:top w:val="single" w:sz="4" w:space="0" w:color="000000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1E0045DB" w14:textId="77777777" w:rsidR="00055979" w:rsidRPr="008E518B" w:rsidRDefault="00055979" w:rsidP="00BF22AC">
            <w:pPr>
              <w:spacing w:line="180" w:lineRule="exact"/>
              <w:ind w:firstLine="42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656" w:type="dxa"/>
            <w:tcBorders>
              <w:top w:val="single" w:sz="4" w:space="0" w:color="000000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0B84B43C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2"/>
            <w:tcBorders>
              <w:top w:val="single" w:sz="4" w:space="0" w:color="000000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7D0314D2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000000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7A42B0E0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2"/>
            <w:tcBorders>
              <w:top w:val="single" w:sz="4" w:space="0" w:color="000000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6B88737D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5979" w:rsidRPr="00AC73BB" w14:paraId="74B8576E" w14:textId="77777777" w:rsidTr="00B8561B">
        <w:trPr>
          <w:trHeight w:val="73"/>
        </w:trPr>
        <w:tc>
          <w:tcPr>
            <w:tcW w:w="2658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165AA95" w14:textId="77777777" w:rsidR="00055979" w:rsidRPr="008E518B" w:rsidRDefault="00055979" w:rsidP="00BF22AC">
            <w:pPr>
              <w:spacing w:line="180" w:lineRule="exact"/>
              <w:ind w:left="323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56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544DC735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55.6%)</w:t>
            </w:r>
          </w:p>
        </w:tc>
        <w:tc>
          <w:tcPr>
            <w:tcW w:w="1656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46E0151E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53.7%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1D970A13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53.3%)</w:t>
            </w:r>
          </w:p>
        </w:tc>
        <w:tc>
          <w:tcPr>
            <w:tcW w:w="1656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466A3D24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50.0%)</w:t>
            </w:r>
          </w:p>
        </w:tc>
      </w:tr>
      <w:tr w:rsidR="00055979" w:rsidRPr="00AC73BB" w14:paraId="4B547EBC" w14:textId="77777777" w:rsidTr="00B8561B">
        <w:tc>
          <w:tcPr>
            <w:tcW w:w="2658" w:type="dxa"/>
            <w:tcBorders>
              <w:top w:val="nil"/>
              <w:bottom w:val="single" w:sz="4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5EFF107E" w14:textId="77777777" w:rsidR="00055979" w:rsidRPr="008E518B" w:rsidRDefault="00055979" w:rsidP="00BF22AC">
            <w:pPr>
              <w:spacing w:line="180" w:lineRule="exact"/>
              <w:ind w:left="323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56" w:type="dxa"/>
            <w:tcBorders>
              <w:top w:val="nil"/>
              <w:bottom w:val="single" w:sz="4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7A28A396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44.4%)</w:t>
            </w:r>
          </w:p>
        </w:tc>
        <w:tc>
          <w:tcPr>
            <w:tcW w:w="1656" w:type="dxa"/>
            <w:gridSpan w:val="2"/>
            <w:tcBorders>
              <w:top w:val="nil"/>
              <w:bottom w:val="single" w:sz="4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0418AE54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46.3%)</w:t>
            </w:r>
          </w:p>
        </w:tc>
        <w:tc>
          <w:tcPr>
            <w:tcW w:w="1656" w:type="dxa"/>
            <w:tcBorders>
              <w:top w:val="nil"/>
              <w:bottom w:val="single" w:sz="4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41E4714E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46.7%)</w:t>
            </w:r>
          </w:p>
        </w:tc>
        <w:tc>
          <w:tcPr>
            <w:tcW w:w="1656" w:type="dxa"/>
            <w:gridSpan w:val="2"/>
            <w:tcBorders>
              <w:top w:val="nil"/>
              <w:bottom w:val="single" w:sz="4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73DB9E4A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50.0%)</w:t>
            </w:r>
          </w:p>
        </w:tc>
      </w:tr>
      <w:tr w:rsidR="00055979" w:rsidRPr="00AC73BB" w14:paraId="0D51E5C7" w14:textId="77777777" w:rsidTr="00B8561B">
        <w:tc>
          <w:tcPr>
            <w:tcW w:w="2658" w:type="dxa"/>
            <w:tcBorders>
              <w:top w:val="single" w:sz="4" w:space="0" w:color="000000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038EC3E6" w14:textId="77777777" w:rsidR="00055979" w:rsidRPr="008E518B" w:rsidRDefault="00055979" w:rsidP="00BF22AC">
            <w:pPr>
              <w:spacing w:line="180" w:lineRule="exact"/>
              <w:ind w:firstLine="42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656" w:type="dxa"/>
            <w:tcBorders>
              <w:top w:val="single" w:sz="4" w:space="0" w:color="000000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16FDFA9E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gridSpan w:val="2"/>
            <w:tcBorders>
              <w:top w:val="single" w:sz="4" w:space="0" w:color="000000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8842B62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000000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718119FA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gridSpan w:val="2"/>
            <w:tcBorders>
              <w:top w:val="single" w:sz="4" w:space="0" w:color="000000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00CE81B0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5979" w:rsidRPr="00AC73BB" w14:paraId="1F2B9FBE" w14:textId="77777777" w:rsidTr="00B8561B">
        <w:tc>
          <w:tcPr>
            <w:tcW w:w="2658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19E8B68C" w14:textId="77777777" w:rsidR="00055979" w:rsidRPr="008E518B" w:rsidRDefault="00055979" w:rsidP="00BF22AC">
            <w:pPr>
              <w:spacing w:line="180" w:lineRule="exact"/>
              <w:ind w:left="323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Hispanic or Latino</w:t>
            </w:r>
          </w:p>
        </w:tc>
        <w:tc>
          <w:tcPr>
            <w:tcW w:w="1656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0FAFE122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56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695C7D06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7.5%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1C35430F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6.7%)</w:t>
            </w:r>
          </w:p>
        </w:tc>
        <w:tc>
          <w:tcPr>
            <w:tcW w:w="1656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425A5996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.0%)</w:t>
            </w:r>
          </w:p>
        </w:tc>
      </w:tr>
      <w:tr w:rsidR="00055979" w:rsidRPr="00AC73BB" w14:paraId="5B776DA5" w14:textId="77777777" w:rsidTr="00B8561B">
        <w:tc>
          <w:tcPr>
            <w:tcW w:w="2658" w:type="dxa"/>
            <w:tcBorders>
              <w:top w:val="nil"/>
              <w:bottom w:val="single" w:sz="4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679C041A" w14:textId="77777777" w:rsidR="00055979" w:rsidRPr="008E518B" w:rsidRDefault="00055979" w:rsidP="00BF22AC">
            <w:pPr>
              <w:spacing w:line="180" w:lineRule="exact"/>
              <w:ind w:left="323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Non-Hispanic or Latino</w:t>
            </w:r>
          </w:p>
        </w:tc>
        <w:tc>
          <w:tcPr>
            <w:tcW w:w="1656" w:type="dxa"/>
            <w:tcBorders>
              <w:top w:val="nil"/>
              <w:bottom w:val="single" w:sz="4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67564F9B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00.0%)</w:t>
            </w:r>
          </w:p>
        </w:tc>
        <w:tc>
          <w:tcPr>
            <w:tcW w:w="1656" w:type="dxa"/>
            <w:gridSpan w:val="2"/>
            <w:tcBorders>
              <w:top w:val="nil"/>
              <w:bottom w:val="single" w:sz="4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7538D84E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92.5%)</w:t>
            </w:r>
          </w:p>
        </w:tc>
        <w:tc>
          <w:tcPr>
            <w:tcW w:w="1656" w:type="dxa"/>
            <w:tcBorders>
              <w:top w:val="nil"/>
              <w:bottom w:val="single" w:sz="4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0CF10DD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93.3%)</w:t>
            </w:r>
          </w:p>
        </w:tc>
        <w:tc>
          <w:tcPr>
            <w:tcW w:w="1656" w:type="dxa"/>
            <w:gridSpan w:val="2"/>
            <w:tcBorders>
              <w:top w:val="nil"/>
              <w:bottom w:val="single" w:sz="4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42C6B0BF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90.0%)</w:t>
            </w:r>
          </w:p>
        </w:tc>
      </w:tr>
      <w:tr w:rsidR="00055979" w:rsidRPr="00AC73BB" w14:paraId="1F1C15B3" w14:textId="77777777" w:rsidTr="00B8561B">
        <w:tc>
          <w:tcPr>
            <w:tcW w:w="2658" w:type="dxa"/>
            <w:tcBorders>
              <w:top w:val="nil"/>
              <w:bottom w:val="single" w:sz="4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0FB6401D" w14:textId="77777777" w:rsidR="00055979" w:rsidRPr="008E518B" w:rsidRDefault="00055979" w:rsidP="00BF22AC">
            <w:pPr>
              <w:spacing w:line="180" w:lineRule="exact"/>
              <w:ind w:firstLine="42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graphy</w:t>
            </w:r>
          </w:p>
        </w:tc>
        <w:tc>
          <w:tcPr>
            <w:tcW w:w="6624" w:type="dxa"/>
            <w:gridSpan w:val="6"/>
            <w:tcBorders>
              <w:top w:val="nil"/>
              <w:bottom w:val="single" w:sz="4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5DC664F6" w14:textId="77777777" w:rsidR="00055979" w:rsidRPr="008E518B" w:rsidRDefault="00055979" w:rsidP="00BF22AC">
            <w:pPr>
              <w:spacing w:line="180" w:lineRule="exact"/>
              <w:ind w:left="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l patients were enrolled in the USA in the referral sites of the institutions listed in the </w:t>
            </w:r>
            <w:proofErr w:type="gramStart"/>
            <w:r w:rsidRPr="008E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s</w:t>
            </w:r>
            <w:proofErr w:type="gramEnd"/>
            <w:r w:rsidRPr="008E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filiations.</w:t>
            </w:r>
          </w:p>
        </w:tc>
      </w:tr>
      <w:tr w:rsidR="00055979" w:rsidRPr="00AC73BB" w14:paraId="67D18FA0" w14:textId="77777777" w:rsidTr="00B8561B">
        <w:tc>
          <w:tcPr>
            <w:tcW w:w="2658" w:type="dxa"/>
            <w:tcBorders>
              <w:top w:val="nil"/>
              <w:bottom w:val="single" w:sz="4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13792FD3" w14:textId="77777777" w:rsidR="00055979" w:rsidRPr="008E518B" w:rsidRDefault="00055979" w:rsidP="00BF22AC">
            <w:pPr>
              <w:spacing w:line="180" w:lineRule="exact"/>
              <w:ind w:left="42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 representativeness of this study</w:t>
            </w:r>
          </w:p>
        </w:tc>
        <w:tc>
          <w:tcPr>
            <w:tcW w:w="6624" w:type="dxa"/>
            <w:gridSpan w:val="6"/>
            <w:tcBorders>
              <w:top w:val="nil"/>
              <w:bottom w:val="single" w:sz="4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B2C632E" w14:textId="77777777" w:rsidR="00055979" w:rsidRPr="008E518B" w:rsidRDefault="00055979" w:rsidP="00BF22AC">
            <w:pPr>
              <w:spacing w:line="180" w:lineRule="exact"/>
              <w:ind w:left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age distribution 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ticipants in</w:t>
            </w:r>
            <w:r w:rsidRPr="008E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r study is </w:t>
            </w:r>
            <w:proofErr w:type="gramStart"/>
            <w:r w:rsidRPr="008E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ilar to</w:t>
            </w:r>
            <w:proofErr w:type="gramEnd"/>
            <w:r w:rsidRPr="008E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average age distribution of advanced solid tumor patients in Phase 1 clinical trials. </w:t>
            </w:r>
          </w:p>
          <w:p w14:paraId="60E5B805" w14:textId="77777777" w:rsidR="00055979" w:rsidRPr="008E518B" w:rsidRDefault="00055979" w:rsidP="00BF22AC">
            <w:pPr>
              <w:spacing w:line="180" w:lineRule="exact"/>
              <w:ind w:left="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male and female popul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E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race distribu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participants</w:t>
            </w:r>
            <w:r w:rsidRPr="008E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this study are</w:t>
            </w:r>
            <w:r w:rsidRPr="008E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8E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ilar to</w:t>
            </w:r>
            <w:proofErr w:type="gramEnd"/>
            <w:r w:rsidRPr="008E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ose in </w:t>
            </w:r>
            <w:r w:rsidRPr="008E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 analysis of a 13,847 patients in 465 protocol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E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E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hara</w:t>
            </w:r>
            <w:proofErr w:type="spellEnd"/>
            <w:r w:rsidRPr="008E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, </w:t>
            </w:r>
            <w:r w:rsidRPr="006C17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8E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arly drug development in solid tumors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8E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lysis of National Cancer Institute-sponsored phase 1 trials. </w:t>
            </w:r>
            <w:r w:rsidRPr="00DF64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C17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ncet</w:t>
            </w:r>
            <w:r w:rsidRPr="008E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22 Aug 13;400(10351):5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E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21. </w:t>
            </w:r>
            <w:proofErr w:type="spellStart"/>
            <w:r w:rsidRPr="008E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</w:t>
            </w:r>
            <w:proofErr w:type="spellEnd"/>
            <w:r w:rsidRPr="008E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10.1016/S0140-6736(22)01390-3. PMID: 35964611; PMCID: PMC9477645.</w:t>
            </w:r>
          </w:p>
        </w:tc>
      </w:tr>
      <w:tr w:rsidR="00055979" w:rsidRPr="00AC73BB" w14:paraId="3BA02FA3" w14:textId="77777777" w:rsidTr="00B8561B">
        <w:tc>
          <w:tcPr>
            <w:tcW w:w="2658" w:type="dxa"/>
            <w:tcBorders>
              <w:top w:val="single" w:sz="4" w:space="0" w:color="auto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6D7FD7F8" w14:textId="77777777" w:rsidR="00055979" w:rsidRPr="008E518B" w:rsidRDefault="00055979" w:rsidP="00BF22AC">
            <w:pPr>
              <w:spacing w:line="180" w:lineRule="exact"/>
              <w:ind w:left="42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Primary tumor site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5C8D460B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32C50510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4B601453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3FF88201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5979" w:rsidRPr="00AC73BB" w14:paraId="1059218C" w14:textId="77777777" w:rsidTr="00B8561B">
        <w:tc>
          <w:tcPr>
            <w:tcW w:w="2658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0B5060CD" w14:textId="77777777" w:rsidR="00055979" w:rsidRPr="008E518B" w:rsidRDefault="00055979" w:rsidP="00BF22AC">
            <w:pPr>
              <w:spacing w:line="180" w:lineRule="exact"/>
              <w:ind w:left="323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Bone sarcoma</w:t>
            </w:r>
          </w:p>
        </w:tc>
        <w:tc>
          <w:tcPr>
            <w:tcW w:w="1662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59E511F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459AD207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40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5F78201F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1E752D57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5979" w:rsidRPr="00AC73BB" w14:paraId="6AC717ED" w14:textId="77777777" w:rsidTr="00B8561B">
        <w:tc>
          <w:tcPr>
            <w:tcW w:w="2658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4668C184" w14:textId="77777777" w:rsidR="00055979" w:rsidRPr="008E518B" w:rsidRDefault="00055979" w:rsidP="00BF22AC">
            <w:pPr>
              <w:spacing w:line="180" w:lineRule="exact"/>
              <w:ind w:left="323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1662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3BD4ADA2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69160108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40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0C32804D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0870CF23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5979" w:rsidRPr="00AC73BB" w14:paraId="3686C644" w14:textId="77777777" w:rsidTr="00B8561B">
        <w:tc>
          <w:tcPr>
            <w:tcW w:w="2658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72EDD15C" w14:textId="77777777" w:rsidR="00055979" w:rsidRPr="008E518B" w:rsidRDefault="00055979" w:rsidP="00BF22AC">
            <w:pPr>
              <w:spacing w:line="180" w:lineRule="exact"/>
              <w:ind w:left="323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Central nervous system</w:t>
            </w:r>
          </w:p>
        </w:tc>
        <w:tc>
          <w:tcPr>
            <w:tcW w:w="1662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885B6C7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CC1A99D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40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1C94C427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1235D706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5979" w:rsidRPr="00AC73BB" w14:paraId="291D50B1" w14:textId="77777777" w:rsidTr="00B8561B">
        <w:tc>
          <w:tcPr>
            <w:tcW w:w="2658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6B70E44F" w14:textId="77777777" w:rsidR="00055979" w:rsidRPr="008E518B" w:rsidRDefault="00055979" w:rsidP="00BF22AC">
            <w:pPr>
              <w:spacing w:line="180" w:lineRule="exact"/>
              <w:ind w:left="323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662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64F3A116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7177A287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40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15A31792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2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CCBFFB3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55979" w:rsidRPr="00AC73BB" w14:paraId="1F14E085" w14:textId="77777777" w:rsidTr="00B8561B">
        <w:tc>
          <w:tcPr>
            <w:tcW w:w="2658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64AD67E5" w14:textId="77777777" w:rsidR="00055979" w:rsidRPr="008E518B" w:rsidRDefault="00055979" w:rsidP="00BF22AC">
            <w:pPr>
              <w:spacing w:line="180" w:lineRule="exact"/>
              <w:ind w:left="323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Endometrial</w:t>
            </w:r>
          </w:p>
        </w:tc>
        <w:tc>
          <w:tcPr>
            <w:tcW w:w="1662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6B77B4F9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6A66AD2A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40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000E1614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3771AD5F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5979" w:rsidRPr="00AC73BB" w14:paraId="130CCAA1" w14:textId="77777777" w:rsidTr="00B8561B">
        <w:tc>
          <w:tcPr>
            <w:tcW w:w="2658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7EF6089B" w14:textId="77777777" w:rsidR="00055979" w:rsidRPr="008E518B" w:rsidRDefault="00055979" w:rsidP="00BF22AC">
            <w:pPr>
              <w:spacing w:line="180" w:lineRule="exact"/>
              <w:ind w:left="323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Gastro-esophageal</w:t>
            </w:r>
          </w:p>
        </w:tc>
        <w:tc>
          <w:tcPr>
            <w:tcW w:w="1662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3FB52EA6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4CB7863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40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CD63EE4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32376AE6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5979" w:rsidRPr="00AC73BB" w14:paraId="02D2EB0B" w14:textId="77777777" w:rsidTr="00B8561B">
        <w:tc>
          <w:tcPr>
            <w:tcW w:w="2658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6CC64A7E" w14:textId="77777777" w:rsidR="00055979" w:rsidRPr="008E518B" w:rsidRDefault="00055979" w:rsidP="00BF22AC">
            <w:pPr>
              <w:spacing w:line="180" w:lineRule="exact"/>
              <w:ind w:left="323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Head and neck</w:t>
            </w:r>
          </w:p>
        </w:tc>
        <w:tc>
          <w:tcPr>
            <w:tcW w:w="1662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0E24B2F8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30F29CDA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40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667818FB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8634175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5979" w:rsidRPr="00AC73BB" w14:paraId="57768C6F" w14:textId="77777777" w:rsidTr="00B8561B">
        <w:tc>
          <w:tcPr>
            <w:tcW w:w="2658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708FA7AF" w14:textId="77777777" w:rsidR="00055979" w:rsidRPr="008E518B" w:rsidRDefault="00055979" w:rsidP="00BF22AC">
            <w:pPr>
              <w:spacing w:line="180" w:lineRule="exact"/>
              <w:ind w:left="323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Hepatobiliary</w:t>
            </w:r>
          </w:p>
        </w:tc>
        <w:tc>
          <w:tcPr>
            <w:tcW w:w="1662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5220E899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53882872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40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98488B7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5C7D8C27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5979" w:rsidRPr="00AC73BB" w14:paraId="3E652D17" w14:textId="77777777" w:rsidTr="00B8561B">
        <w:tc>
          <w:tcPr>
            <w:tcW w:w="2658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79F6571C" w14:textId="77777777" w:rsidR="00055979" w:rsidRPr="008E518B" w:rsidRDefault="00055979" w:rsidP="00BF22AC">
            <w:pPr>
              <w:spacing w:line="180" w:lineRule="exact"/>
              <w:ind w:left="323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662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7A78D6BD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08D2FD63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40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14F61A9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7D6247B0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5979" w:rsidRPr="00AC73BB" w14:paraId="58F745AF" w14:textId="77777777" w:rsidTr="00B8561B">
        <w:tc>
          <w:tcPr>
            <w:tcW w:w="2658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4A7F9276" w14:textId="77777777" w:rsidR="00055979" w:rsidRPr="008E518B" w:rsidRDefault="00055979" w:rsidP="00BF22AC">
            <w:pPr>
              <w:spacing w:line="180" w:lineRule="exact"/>
              <w:ind w:left="323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Mesothelioma</w:t>
            </w:r>
          </w:p>
        </w:tc>
        <w:tc>
          <w:tcPr>
            <w:tcW w:w="1662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1B22A12C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1A8DC278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40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4B6A32E2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442EF845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5979" w:rsidRPr="00AC73BB" w14:paraId="5B416055" w14:textId="77777777" w:rsidTr="00B8561B">
        <w:tc>
          <w:tcPr>
            <w:tcW w:w="2658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1392384" w14:textId="77777777" w:rsidR="00055979" w:rsidRPr="008E518B" w:rsidRDefault="00055979" w:rsidP="00BF22AC">
            <w:pPr>
              <w:spacing w:line="180" w:lineRule="exact"/>
              <w:ind w:left="323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Neuroendocrine</w:t>
            </w:r>
          </w:p>
        </w:tc>
        <w:tc>
          <w:tcPr>
            <w:tcW w:w="1662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81449BC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D5D6F6A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40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7487FF3C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05796D0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5979" w:rsidRPr="00AC73BB" w14:paraId="29DC9539" w14:textId="77777777" w:rsidTr="00B8561B">
        <w:tc>
          <w:tcPr>
            <w:tcW w:w="2658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7619949D" w14:textId="77777777" w:rsidR="00055979" w:rsidRPr="008E518B" w:rsidRDefault="00055979" w:rsidP="00BF22AC">
            <w:pPr>
              <w:spacing w:line="180" w:lineRule="exact"/>
              <w:ind w:left="323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Ovary</w:t>
            </w:r>
          </w:p>
        </w:tc>
        <w:tc>
          <w:tcPr>
            <w:tcW w:w="1662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4E672EEA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677FA5CA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40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7082DF8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7FD85908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5979" w:rsidRPr="00AC73BB" w14:paraId="19C15DB7" w14:textId="77777777" w:rsidTr="00B8561B">
        <w:tc>
          <w:tcPr>
            <w:tcW w:w="2658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0E55755D" w14:textId="77777777" w:rsidR="00055979" w:rsidRPr="008E518B" w:rsidRDefault="00055979" w:rsidP="00BF22AC">
            <w:pPr>
              <w:spacing w:line="180" w:lineRule="exact"/>
              <w:ind w:left="323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Pancreatic</w:t>
            </w:r>
          </w:p>
        </w:tc>
        <w:tc>
          <w:tcPr>
            <w:tcW w:w="1662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7F843976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0E9D6B6A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40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482E8B9D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3CAED22A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5979" w:rsidRPr="00AC73BB" w14:paraId="732A0DDA" w14:textId="77777777" w:rsidTr="00B8561B">
        <w:tc>
          <w:tcPr>
            <w:tcW w:w="2658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A3501C2" w14:textId="77777777" w:rsidR="00055979" w:rsidRPr="008E518B" w:rsidRDefault="00055979" w:rsidP="00BF22AC">
            <w:pPr>
              <w:spacing w:line="180" w:lineRule="exact"/>
              <w:ind w:left="323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1662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4E9145DE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3632400C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40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40CFE380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025788DC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5979" w:rsidRPr="00AC73BB" w14:paraId="5C335F6D" w14:textId="77777777" w:rsidTr="00B8561B">
        <w:tc>
          <w:tcPr>
            <w:tcW w:w="2658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F624B4D" w14:textId="77777777" w:rsidR="00055979" w:rsidRPr="008E518B" w:rsidRDefault="00055979" w:rsidP="00BF22AC">
            <w:pPr>
              <w:spacing w:line="180" w:lineRule="exact"/>
              <w:ind w:left="323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Renal cell</w:t>
            </w:r>
          </w:p>
        </w:tc>
        <w:tc>
          <w:tcPr>
            <w:tcW w:w="1662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68EF9120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499F75C1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40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057553FE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0123F9D0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5979" w:rsidRPr="00AC73BB" w14:paraId="7B0C75EA" w14:textId="77777777" w:rsidTr="00B8561B">
        <w:tc>
          <w:tcPr>
            <w:tcW w:w="2658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39E0C1A6" w14:textId="77777777" w:rsidR="00055979" w:rsidRPr="008E518B" w:rsidRDefault="00055979" w:rsidP="00BF22AC">
            <w:pPr>
              <w:spacing w:line="180" w:lineRule="exact"/>
              <w:ind w:left="323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Salivary gland</w:t>
            </w:r>
          </w:p>
        </w:tc>
        <w:tc>
          <w:tcPr>
            <w:tcW w:w="1662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7E71D591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701B1AD4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40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5AE11A4B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08BAA304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5979" w:rsidRPr="00AC73BB" w14:paraId="2C5BD084" w14:textId="77777777" w:rsidTr="00B8561B">
        <w:tc>
          <w:tcPr>
            <w:tcW w:w="2658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8148B52" w14:textId="77777777" w:rsidR="00055979" w:rsidRPr="008E518B" w:rsidRDefault="00055979" w:rsidP="00BF22AC">
            <w:pPr>
              <w:spacing w:line="180" w:lineRule="exact"/>
              <w:ind w:left="323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Soft tissue sarcoma</w:t>
            </w:r>
          </w:p>
        </w:tc>
        <w:tc>
          <w:tcPr>
            <w:tcW w:w="1662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37317F43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00EC0935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40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7A29DDE3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3332510B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5979" w:rsidRPr="00AC73BB" w14:paraId="07C54EC3" w14:textId="77777777" w:rsidTr="00B8561B">
        <w:tc>
          <w:tcPr>
            <w:tcW w:w="2658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595B104C" w14:textId="77777777" w:rsidR="00055979" w:rsidRPr="008E518B" w:rsidRDefault="00055979" w:rsidP="00BF22AC">
            <w:pPr>
              <w:spacing w:line="180" w:lineRule="exact"/>
              <w:ind w:left="323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Testicular</w:t>
            </w:r>
          </w:p>
        </w:tc>
        <w:tc>
          <w:tcPr>
            <w:tcW w:w="1662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158D243B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62B39F22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40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1FECC1EE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58D8947C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5979" w:rsidRPr="00AC73BB" w14:paraId="558689BE" w14:textId="77777777" w:rsidTr="00B8561B">
        <w:tc>
          <w:tcPr>
            <w:tcW w:w="2658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376B5007" w14:textId="77777777" w:rsidR="00055979" w:rsidRPr="008E518B" w:rsidRDefault="00055979" w:rsidP="00BF22AC">
            <w:pPr>
              <w:spacing w:line="180" w:lineRule="exact"/>
              <w:ind w:left="323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Unknown primary</w:t>
            </w:r>
          </w:p>
        </w:tc>
        <w:tc>
          <w:tcPr>
            <w:tcW w:w="1662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AE9F76F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6CC61D76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40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0765244B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4E2DFE6D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5979" w:rsidRPr="00AC73BB" w14:paraId="5386EA1D" w14:textId="77777777" w:rsidTr="00B8561B">
        <w:tc>
          <w:tcPr>
            <w:tcW w:w="2658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55F1850" w14:textId="77777777" w:rsidR="00055979" w:rsidRPr="008E518B" w:rsidRDefault="00055979" w:rsidP="00BF22AC">
            <w:pPr>
              <w:spacing w:line="180" w:lineRule="exact"/>
              <w:ind w:left="323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Urothelial</w:t>
            </w:r>
          </w:p>
        </w:tc>
        <w:tc>
          <w:tcPr>
            <w:tcW w:w="1662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4C348A2E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16A5EDBD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40" w:type="dxa"/>
            <w:gridSpan w:val="2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769E3C21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2F75C157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5979" w:rsidRPr="00AC73BB" w14:paraId="54BD558D" w14:textId="77777777" w:rsidTr="00B8561B">
        <w:tc>
          <w:tcPr>
            <w:tcW w:w="2658" w:type="dxa"/>
            <w:tcBorders>
              <w:top w:val="nil"/>
              <w:bottom w:val="single" w:sz="4" w:space="0" w:color="auto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79D04D9F" w14:textId="77777777" w:rsidR="00055979" w:rsidRPr="008E518B" w:rsidRDefault="00055979" w:rsidP="00BF22AC">
            <w:pPr>
              <w:spacing w:line="180" w:lineRule="exact"/>
              <w:ind w:left="323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Uterine sarcoma</w:t>
            </w:r>
          </w:p>
        </w:tc>
        <w:tc>
          <w:tcPr>
            <w:tcW w:w="1662" w:type="dxa"/>
            <w:gridSpan w:val="2"/>
            <w:tcBorders>
              <w:top w:val="nil"/>
              <w:bottom w:val="single" w:sz="4" w:space="0" w:color="auto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473ECCF7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4F49F17A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40" w:type="dxa"/>
            <w:gridSpan w:val="2"/>
            <w:tcBorders>
              <w:top w:val="nil"/>
              <w:bottom w:val="single" w:sz="4" w:space="0" w:color="auto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62C1B5AD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</w:tcPr>
          <w:p w14:paraId="3C639E51" w14:textId="77777777" w:rsidR="00055979" w:rsidRPr="008E518B" w:rsidRDefault="00055979" w:rsidP="00BF22AC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4036FF46" w14:textId="6F1FF362" w:rsidR="00055979" w:rsidRPr="008E518B" w:rsidRDefault="00055979" w:rsidP="00055979">
      <w:pPr>
        <w:tabs>
          <w:tab w:val="left" w:pos="1654"/>
        </w:tabs>
        <w:spacing w:before="60"/>
        <w:rPr>
          <w:rFonts w:ascii="Times New Roman" w:hAnsi="Times New Roman" w:cs="Times New Roman"/>
          <w:b/>
          <w:bCs/>
          <w:sz w:val="20"/>
          <w:szCs w:val="20"/>
        </w:rPr>
      </w:pPr>
      <w:r w:rsidRPr="008E518B">
        <w:rPr>
          <w:rFonts w:ascii="Times New Roman" w:hAnsi="Times New Roman" w:cs="Times New Roman"/>
          <w:sz w:val="20"/>
          <w:szCs w:val="20"/>
        </w:rPr>
        <w:t xml:space="preserve">*Data not available for: (a) eight patients in Arm 1 who received 144-h infusion; (b) </w:t>
      </w:r>
      <w:r>
        <w:rPr>
          <w:rFonts w:ascii="Times New Roman" w:hAnsi="Times New Roman" w:cs="Times New Roman"/>
          <w:sz w:val="20"/>
          <w:szCs w:val="20"/>
        </w:rPr>
        <w:t>one</w:t>
      </w:r>
      <w:r w:rsidRPr="008E518B">
        <w:rPr>
          <w:rFonts w:ascii="Times New Roman" w:hAnsi="Times New Roman" w:cs="Times New Roman"/>
          <w:sz w:val="20"/>
          <w:szCs w:val="20"/>
        </w:rPr>
        <w:t xml:space="preserve"> patient in Arm 2 who received 96-h; (c) and 16 patients in Arm 2 who received 144-h infusion. ECOG, Eastern Cooperative Oncology Group; STDEV, standard deviation.</w:t>
      </w:r>
    </w:p>
    <w:p w14:paraId="18EBF6F9" w14:textId="77777777" w:rsidR="00055979" w:rsidRDefault="00055979" w:rsidP="00055979">
      <w:pPr>
        <w:spacing w:after="60"/>
        <w:rPr>
          <w:rFonts w:ascii="Times New Roman" w:hAnsi="Times New Roman" w:cs="Times New Roman"/>
          <w:b/>
          <w:bCs/>
        </w:rPr>
      </w:pPr>
    </w:p>
    <w:p w14:paraId="32A63F1B" w14:textId="77777777" w:rsidR="003F3358" w:rsidRDefault="003F3358"/>
    <w:sectPr w:rsidR="003F33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979"/>
    <w:rsid w:val="00055979"/>
    <w:rsid w:val="003F3358"/>
    <w:rsid w:val="00442E1F"/>
    <w:rsid w:val="00A74129"/>
    <w:rsid w:val="00BB2440"/>
    <w:rsid w:val="00BF22AC"/>
    <w:rsid w:val="00D40198"/>
    <w:rsid w:val="00DD3E45"/>
    <w:rsid w:val="00ED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5BDB8"/>
  <w15:chartTrackingRefBased/>
  <w15:docId w15:val="{4E4DA69B-83A5-4A04-935C-5EEA69DF4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979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59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59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597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597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597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597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597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597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597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9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59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59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59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59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59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59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59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59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59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59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597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59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597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59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5979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59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59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59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59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597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11</Words>
  <Characters>1851</Characters>
  <Application>Microsoft Office Word</Application>
  <DocSecurity>0</DocSecurity>
  <Lines>217</Lines>
  <Paragraphs>180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Hazarika</dc:creator>
  <cp:keywords/>
  <dc:description/>
  <cp:lastModifiedBy>Nina Hazarika</cp:lastModifiedBy>
  <cp:revision>4</cp:revision>
  <dcterms:created xsi:type="dcterms:W3CDTF">2025-11-11T15:56:00Z</dcterms:created>
  <dcterms:modified xsi:type="dcterms:W3CDTF">2025-11-11T17:32:00Z</dcterms:modified>
</cp:coreProperties>
</file>